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0F2C6" w14:textId="77777777" w:rsidR="00F4401B" w:rsidRDefault="00F4401B" w:rsidP="00F4401B">
      <w:pPr>
        <w:suppressLineNumbers/>
        <w:rPr>
          <w:color w:val="000000" w:themeColor="text1"/>
        </w:rPr>
      </w:pPr>
    </w:p>
    <w:p w14:paraId="43B78028" w14:textId="77777777" w:rsidR="00B25F11" w:rsidRPr="0034225D" w:rsidRDefault="00B25F11" w:rsidP="00B25F11">
      <w:pPr>
        <w:suppressLineNumbers/>
        <w:jc w:val="center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Appendix Table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>3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>. Daily box opening incidence by individual observers (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single-demonstrator 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>6-day diffusion experiments)</w:t>
      </w:r>
    </w:p>
    <w:tbl>
      <w:tblPr>
        <w:tblpPr w:leftFromText="180" w:rightFromText="180" w:vertAnchor="text" w:horzAnchor="margin" w:tblpXSpec="center" w:tblpY="103"/>
        <w:tblW w:w="10312" w:type="dxa"/>
        <w:tblLook w:val="04A0" w:firstRow="1" w:lastRow="0" w:firstColumn="1" w:lastColumn="0" w:noHBand="0" w:noVBand="1"/>
      </w:tblPr>
      <w:tblGrid>
        <w:gridCol w:w="608"/>
        <w:gridCol w:w="793"/>
        <w:gridCol w:w="1231"/>
        <w:gridCol w:w="907"/>
        <w:gridCol w:w="567"/>
        <w:gridCol w:w="709"/>
        <w:gridCol w:w="567"/>
        <w:gridCol w:w="567"/>
        <w:gridCol w:w="567"/>
        <w:gridCol w:w="893"/>
        <w:gridCol w:w="979"/>
        <w:gridCol w:w="962"/>
        <w:gridCol w:w="962"/>
      </w:tblGrid>
      <w:tr w:rsidR="00B25F11" w:rsidRPr="0034225D" w14:paraId="4D01323F" w14:textId="77777777" w:rsidTr="00E93819">
        <w:tc>
          <w:tcPr>
            <w:tcW w:w="608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71BC4470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ee ID</w:t>
            </w:r>
          </w:p>
        </w:tc>
        <w:tc>
          <w:tcPr>
            <w:tcW w:w="793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5E9A6895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olony ID</w:t>
            </w:r>
          </w:p>
        </w:tc>
        <w:tc>
          <w:tcPr>
            <w:tcW w:w="1231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64AB0B8C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Day learning criteria met</w:t>
            </w:r>
          </w:p>
        </w:tc>
        <w:tc>
          <w:tcPr>
            <w:tcW w:w="4777" w:type="dxa"/>
            <w:gridSpan w:val="7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28" w:type="dxa"/>
            </w:tcMar>
          </w:tcPr>
          <w:p w14:paraId="10E6D786" w14:textId="77777777" w:rsidR="00B25F11" w:rsidRPr="0034225D" w:rsidRDefault="00B25F11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 xml:space="preserve">Box opening incidence </w:t>
            </w:r>
          </w:p>
          <w:p w14:paraId="02E6E51C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79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6EF003D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Total red variant</w:t>
            </w:r>
          </w:p>
        </w:tc>
        <w:tc>
          <w:tcPr>
            <w:tcW w:w="962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08D0307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Total blue variant</w:t>
            </w:r>
          </w:p>
        </w:tc>
        <w:tc>
          <w:tcPr>
            <w:tcW w:w="962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28" w:type="dxa"/>
            </w:tcMar>
          </w:tcPr>
          <w:p w14:paraId="35DF27A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Individual learner proficiency index</w:t>
            </w:r>
          </w:p>
        </w:tc>
      </w:tr>
      <w:tr w:rsidR="00B25F11" w:rsidRPr="0034225D" w14:paraId="537EA141" w14:textId="77777777" w:rsidTr="00E93819">
        <w:tc>
          <w:tcPr>
            <w:tcW w:w="608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1F1690A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557696A" w14:textId="77777777" w:rsidR="00B25F11" w:rsidRPr="0034225D" w:rsidRDefault="00B25F11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573FDF8" w14:textId="77777777" w:rsidR="00B25F11" w:rsidRPr="0034225D" w:rsidRDefault="00B25F11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DE2F39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Day      1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6A832F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DB8D7C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73B767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F3C866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FFCE8B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93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478C9B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979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8E02AE9" w14:textId="77777777" w:rsidR="00B25F11" w:rsidRPr="0034225D" w:rsidRDefault="00B25F11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1ADAD88E" w14:textId="77777777" w:rsidR="00B25F11" w:rsidRPr="0034225D" w:rsidRDefault="00B25F11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8B283FF" w14:textId="77777777" w:rsidR="00B25F11" w:rsidRPr="0034225D" w:rsidRDefault="00B25F11" w:rsidP="00E93819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25F11" w:rsidRPr="0034225D" w14:paraId="05BC79D0" w14:textId="77777777" w:rsidTr="00E93819">
        <w:tc>
          <w:tcPr>
            <w:tcW w:w="608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3BFD2FBA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25</w:t>
            </w:r>
          </w:p>
        </w:tc>
        <w:tc>
          <w:tcPr>
            <w:tcW w:w="793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B1CC8BC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A4DD02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36374BC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0261C79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7C32A03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3D39D00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6DED756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49BCDAD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93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6D2514D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979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429D840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62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2FDEC73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962" w:type="dxa"/>
            <w:tcBorders>
              <w:top w:val="single" w:sz="2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28" w:type="dxa"/>
            </w:tcMar>
          </w:tcPr>
          <w:p w14:paraId="108CD46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3.17</w:t>
            </w:r>
          </w:p>
        </w:tc>
      </w:tr>
      <w:tr w:rsidR="00B25F11" w:rsidRPr="0034225D" w14:paraId="19263334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2A99DB9C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31</w:t>
            </w:r>
          </w:p>
        </w:tc>
        <w:tc>
          <w:tcPr>
            <w:tcW w:w="7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B8AA83E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16531A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22FD46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5FF528D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5B2DD39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81B4D3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A6E903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E9EBE1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AEFF9E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352386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44AB77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16C0C7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25F11" w:rsidRPr="0034225D" w14:paraId="21E03CB6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8717CC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18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A8D901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99EAC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D0D86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0A571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BBA9E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971E4A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15CA29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9D589B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1100A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53ECD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B13DC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F9C150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8.80</w:t>
            </w:r>
          </w:p>
        </w:tc>
      </w:tr>
      <w:tr w:rsidR="00B25F11" w:rsidRPr="0034225D" w14:paraId="2392B730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285D362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34</w:t>
            </w:r>
          </w:p>
        </w:tc>
        <w:tc>
          <w:tcPr>
            <w:tcW w:w="7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530B1218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AC2051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04A7CE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4A593B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F1F998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A50F08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5E2794B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2F8173D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445076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738975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1119CB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BB5413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25F11" w:rsidRPr="0034225D" w14:paraId="460F22F9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8A83E1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64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F2279B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E6291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C44C8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B793D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B00BB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8BED03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477CB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87658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4F7E2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A6A2E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C4A635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28DF6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25F11" w:rsidRPr="0034225D" w14:paraId="718BCC19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DBD78E8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14</w:t>
            </w:r>
          </w:p>
        </w:tc>
        <w:tc>
          <w:tcPr>
            <w:tcW w:w="7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8D43CF0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132A92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F90925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84AE48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2C2DFAF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B02289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CDB94D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2EEA360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A2690C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97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48D79B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22831D4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B06DE5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.67</w:t>
            </w:r>
          </w:p>
        </w:tc>
      </w:tr>
      <w:tr w:rsidR="00B25F11" w:rsidRPr="0034225D" w14:paraId="27CC7424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21D2E5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33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BA45FBF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FA2A4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35DF5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C68AF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CED92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16DDE2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F032F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FE1164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20CA75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03BF7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D55E0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85CB1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25F11" w:rsidRPr="0034225D" w14:paraId="66A09F9C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990538E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wr</w:t>
            </w:r>
            <w:proofErr w:type="spellEnd"/>
          </w:p>
        </w:tc>
        <w:tc>
          <w:tcPr>
            <w:tcW w:w="7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0E2690E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31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8E526F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A1576C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47A72F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899D3F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50664B5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F65AF9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B0ECD6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1EC0C8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57A9F5A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2E41FA9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438159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25F11" w:rsidRPr="0034225D" w14:paraId="59B0736B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182380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84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16BAB2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05064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CF5DF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5483B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4E5CD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4CC85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AEDE2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8DD75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D89DAD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9CA46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5CA01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C75AE6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.00</w:t>
            </w:r>
          </w:p>
        </w:tc>
      </w:tr>
      <w:tr w:rsidR="00B25F11" w:rsidRPr="0034225D" w14:paraId="6E9C7523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148AD15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47</w:t>
            </w:r>
          </w:p>
        </w:tc>
        <w:tc>
          <w:tcPr>
            <w:tcW w:w="7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C24D6F8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31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C57C7D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E9AD54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4F4F1F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3F35D3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A4C8BB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59962F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8769C6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95C2E1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060BAB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9E7C53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1B85947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.00</w:t>
            </w:r>
          </w:p>
        </w:tc>
      </w:tr>
      <w:tr w:rsidR="00B25F11" w:rsidRPr="0034225D" w14:paraId="38AED2E7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46A180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95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7AE60A0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BDABA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6EE1C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D7C33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A69ED5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C368A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92385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8836A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A55E7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24CA4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C6FD1B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CE2D5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33</w:t>
            </w:r>
          </w:p>
        </w:tc>
      </w:tr>
      <w:tr w:rsidR="00B25F11" w:rsidRPr="0034225D" w14:paraId="316D6D85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25DDAF67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3</w:t>
            </w:r>
          </w:p>
        </w:tc>
        <w:tc>
          <w:tcPr>
            <w:tcW w:w="7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49EC0D5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31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195890F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5BED2B5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4A66EA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FF0C5A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02DC6E1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5D78461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6A25C31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893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45BB097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79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3366596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24" w:space="0" w:color="E7E6E6" w:themeColor="background2"/>
            </w:tcBorders>
            <w:shd w:val="clear" w:color="auto" w:fill="E7E6E6" w:themeFill="background2"/>
          </w:tcPr>
          <w:p w14:paraId="7881332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2" w:type="dxa"/>
            <w:tcBorders>
              <w:top w:val="nil"/>
              <w:left w:val="single" w:sz="24" w:space="0" w:color="E7E6E6" w:themeColor="background2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F93BAA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67</w:t>
            </w:r>
          </w:p>
        </w:tc>
      </w:tr>
      <w:tr w:rsidR="00B25F11" w:rsidRPr="0034225D" w14:paraId="0A41A931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0F45A8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g16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AF01CAB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888F6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F266F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64F7F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885C5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4C8C7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B596E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16B2EC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EE62B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4E82F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0402D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EDF7A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0.25</w:t>
            </w:r>
          </w:p>
        </w:tc>
      </w:tr>
      <w:tr w:rsidR="00B25F11" w:rsidRPr="0034225D" w14:paraId="5ABA9523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4047E37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90</w:t>
            </w:r>
          </w:p>
        </w:tc>
        <w:tc>
          <w:tcPr>
            <w:tcW w:w="7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0B6ACD6A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31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B570F4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75F22AB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665D044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97AA76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1752BC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571D59D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C0B8FA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0293B725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77E5AB0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40DE37C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280ECC2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B25F11" w:rsidRPr="0034225D" w14:paraId="5CAA6809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F8368F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5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751D36E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92907B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1AC34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C1C6D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F7113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5C011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A272D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1DB29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596C6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A0769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F1A01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96B4F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5.67</w:t>
            </w:r>
          </w:p>
        </w:tc>
      </w:tr>
      <w:tr w:rsidR="00B25F11" w:rsidRPr="0034225D" w14:paraId="6779DB9C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0661377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15</w:t>
            </w:r>
          </w:p>
        </w:tc>
        <w:tc>
          <w:tcPr>
            <w:tcW w:w="7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370568D0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1231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6592D05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4C4ED50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074FFF7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2308EE8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28B3402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7FB1F2B5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68B90D5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E4127D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97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44A2DC5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36EAEE8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6DCCDE5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71.00</w:t>
            </w:r>
          </w:p>
        </w:tc>
      </w:tr>
      <w:tr w:rsidR="00B25F11" w:rsidRPr="0034225D" w14:paraId="32F206DB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EAD832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54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74DEE9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988E4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97EAF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C1E4BD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505AD5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B9949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863E5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11A4F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F31F2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FFF41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42E72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8AB694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7.00</w:t>
            </w:r>
          </w:p>
        </w:tc>
      </w:tr>
      <w:tr w:rsidR="00B25F11" w:rsidRPr="0034225D" w14:paraId="76ECE5FF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09FDDF65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96</w:t>
            </w:r>
          </w:p>
        </w:tc>
        <w:tc>
          <w:tcPr>
            <w:tcW w:w="7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6B6FE561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1231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3EBFA33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58E53AE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6D11025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409472D7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A067FD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06633DD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28490A3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51901E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7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7B699C7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DA4032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381ACB1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B25F11" w:rsidRPr="0034225D" w14:paraId="18155259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94068E3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30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704B30B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557A1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C39E76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6F177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E4CB5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5878A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1A830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52178E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027720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4E876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AC725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AB9F92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7.00</w:t>
            </w:r>
          </w:p>
        </w:tc>
      </w:tr>
      <w:tr w:rsidR="00B25F11" w:rsidRPr="0034225D" w14:paraId="1C6EDD3A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0504DD8D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y52</w:t>
            </w:r>
          </w:p>
        </w:tc>
        <w:tc>
          <w:tcPr>
            <w:tcW w:w="7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26B42D10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1231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6931732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291CD10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518AE1A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5800097A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4787B8B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6D283E6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567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3BEE5354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93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40FF7EA1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979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24A9BA6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24" w:space="0" w:color="E7E6E6"/>
            </w:tcBorders>
            <w:shd w:val="clear" w:color="auto" w:fill="E7E6E6" w:themeFill="background2"/>
          </w:tcPr>
          <w:p w14:paraId="1E61126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24" w:space="0" w:color="E7E6E6"/>
              <w:bottom w:val="nil"/>
              <w:right w:val="single" w:sz="4" w:space="0" w:color="FFFFFF" w:themeColor="background1"/>
            </w:tcBorders>
            <w:shd w:val="clear" w:color="auto" w:fill="E7E6E6" w:themeFill="background2"/>
          </w:tcPr>
          <w:p w14:paraId="0D0BE578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67.33</w:t>
            </w:r>
          </w:p>
        </w:tc>
      </w:tr>
      <w:tr w:rsidR="00B25F11" w:rsidRPr="0034225D" w14:paraId="51616182" w14:textId="77777777" w:rsidTr="00E93819">
        <w:tc>
          <w:tcPr>
            <w:tcW w:w="608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6429A920" w14:textId="77777777" w:rsidR="00B25F11" w:rsidRPr="0034225D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r29</w:t>
            </w:r>
          </w:p>
        </w:tc>
        <w:tc>
          <w:tcPr>
            <w:tcW w:w="793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2D4A0D2A" w14:textId="77777777" w:rsidR="00B25F11" w:rsidRPr="00E43358" w:rsidRDefault="00B25F11" w:rsidP="00E93819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231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0CE7C440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3260835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3B9CAF3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04FB0423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2CDA71CE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534CC36D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42F2136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93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5BDF11FC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79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17C1D9E6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02D10EDF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2" w:type="dxa"/>
            <w:tcBorders>
              <w:top w:val="nil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bottom w:w="28" w:type="dxa"/>
            </w:tcMar>
          </w:tcPr>
          <w:p w14:paraId="29342AF9" w14:textId="77777777" w:rsidR="00B25F11" w:rsidRPr="0034225D" w:rsidRDefault="00B25F11" w:rsidP="00E93819">
            <w:pPr>
              <w:jc w:val="right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34225D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1.67</w:t>
            </w:r>
          </w:p>
        </w:tc>
      </w:tr>
    </w:tbl>
    <w:p w14:paraId="1FE69AE9" w14:textId="77777777" w:rsidR="00B25F11" w:rsidRDefault="00B25F11" w:rsidP="00B25F11">
      <w:pPr>
        <w:suppressLineNumbers/>
        <w:rPr>
          <w:b/>
          <w:bCs/>
          <w:color w:val="000000" w:themeColor="text1"/>
          <w:sz w:val="18"/>
          <w:szCs w:val="18"/>
        </w:rPr>
      </w:pPr>
    </w:p>
    <w:p w14:paraId="0CCD02D4" w14:textId="77777777" w:rsidR="00AF2E92" w:rsidRDefault="00AF2E92" w:rsidP="00AF2E92">
      <w:pPr>
        <w:suppressLineNumbers/>
        <w:rPr>
          <w:color w:val="000000" w:themeColor="text1"/>
        </w:rPr>
      </w:pPr>
    </w:p>
    <w:p w14:paraId="2FF23185" w14:textId="77777777" w:rsidR="00AF2E92" w:rsidRDefault="00AF2E92" w:rsidP="00AF2E92">
      <w:pPr>
        <w:suppressLineNumbers/>
        <w:rPr>
          <w:color w:val="000000" w:themeColor="text1"/>
        </w:rPr>
      </w:pPr>
    </w:p>
    <w:p w14:paraId="79627F20" w14:textId="77777777" w:rsidR="00AF2E92" w:rsidRDefault="00AF2E92" w:rsidP="00AF2E92">
      <w:pPr>
        <w:suppressLineNumbers/>
        <w:rPr>
          <w:color w:val="000000" w:themeColor="text1"/>
        </w:rPr>
      </w:pPr>
    </w:p>
    <w:p w14:paraId="5AD689C1" w14:textId="77777777" w:rsidR="007D6218" w:rsidRDefault="00B25F11"/>
    <w:sectPr w:rsidR="007D6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1B5B1F"/>
    <w:rsid w:val="00313D34"/>
    <w:rsid w:val="006401B2"/>
    <w:rsid w:val="00AF2E92"/>
    <w:rsid w:val="00B25F11"/>
    <w:rsid w:val="00F4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table" w:styleId="TableGrid">
    <w:name w:val="Table Grid"/>
    <w:basedOn w:val="TableNormal"/>
    <w:uiPriority w:val="59"/>
    <w:rsid w:val="00F4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1-16T10:43:00Z</dcterms:created>
  <dcterms:modified xsi:type="dcterms:W3CDTF">2023-01-16T10:43:00Z</dcterms:modified>
</cp:coreProperties>
</file>